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E83" w:rsidRPr="00C76D46" w:rsidRDefault="00D44E83" w:rsidP="00D44E83">
      <w:r w:rsidRPr="00C76D46">
        <w:object w:dxaOrig="12616" w:dyaOrig="8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18.85pt" o:ole="">
            <v:imagedata r:id="rId4" o:title=""/>
          </v:shape>
          <o:OLEObject Type="Embed" ProgID="Acrobat.Document.DC" ShapeID="_x0000_i1025" DrawAspect="Content" ObjectID="_1781679500" r:id="rId5"/>
        </w:object>
      </w:r>
    </w:p>
    <w:p w:rsidR="00D44E83" w:rsidRPr="00C76D46" w:rsidRDefault="00D44E83" w:rsidP="00D44E83">
      <w:pPr>
        <w:spacing w:line="600" w:lineRule="auto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12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  <w:lang w:val="en-GB"/>
        </w:rPr>
        <w:t xml:space="preserve">Incident numbers and </w:t>
      </w:r>
      <w:r>
        <w:rPr>
          <w:rFonts w:cs="Calibri"/>
          <w:sz w:val="24"/>
          <w:szCs w:val="24"/>
        </w:rPr>
        <w:t>i</w:t>
      </w:r>
      <w:r w:rsidRPr="00C76D46">
        <w:rPr>
          <w:rFonts w:cs="Calibri"/>
          <w:sz w:val="24"/>
          <w:szCs w:val="24"/>
        </w:rPr>
        <w:t>ncidence rate (per 100,000 population) of gastrointestinal stromal tumor in the United States among males and females in each age group.</w:t>
      </w:r>
    </w:p>
    <w:p w:rsidR="00D44E83" w:rsidRPr="00C76D46" w:rsidRDefault="00D44E83" w:rsidP="00D44E83"/>
    <w:p w:rsidR="00995AC4" w:rsidRDefault="00995AC4">
      <w:bookmarkStart w:id="0" w:name="_GoBack"/>
      <w:bookmarkEnd w:id="0"/>
    </w:p>
    <w:sectPr w:rsidR="00995AC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90493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3BFD" w:rsidRDefault="00D44E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3BFD" w:rsidRDefault="00D44E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E83"/>
    <w:rsid w:val="00995AC4"/>
    <w:rsid w:val="00A516AA"/>
    <w:rsid w:val="00D4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BC2DA5-2E55-4D39-A8DA-F432A8A0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E8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4E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E83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1:00Z</dcterms:created>
  <dcterms:modified xsi:type="dcterms:W3CDTF">2024-07-05T06:41:00Z</dcterms:modified>
</cp:coreProperties>
</file>